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EBF7D" w14:textId="09B12324" w:rsidR="00257970" w:rsidRPr="001B1ED2" w:rsidRDefault="005F0073" w:rsidP="00257970">
      <w:pPr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Supplementary file 1</w:t>
      </w:r>
    </w:p>
    <w:p w14:paraId="4864F27B" w14:textId="77777777" w:rsidR="00257970" w:rsidRPr="001B1ED2" w:rsidRDefault="00257970" w:rsidP="00257970">
      <w:pPr>
        <w:spacing w:line="480" w:lineRule="auto"/>
        <w:rPr>
          <w:b/>
          <w:sz w:val="24"/>
          <w:szCs w:val="24"/>
        </w:rPr>
      </w:pPr>
      <w:r w:rsidRPr="001B1ED2">
        <w:rPr>
          <w:b/>
          <w:sz w:val="24"/>
          <w:szCs w:val="24"/>
        </w:rPr>
        <w:t>The specific gravity, pH, chemical and sediment analysis of each urine sample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593"/>
        <w:gridCol w:w="840"/>
        <w:gridCol w:w="629"/>
        <w:gridCol w:w="629"/>
        <w:gridCol w:w="814"/>
        <w:gridCol w:w="716"/>
        <w:gridCol w:w="720"/>
        <w:gridCol w:w="720"/>
        <w:gridCol w:w="720"/>
        <w:gridCol w:w="904"/>
        <w:gridCol w:w="810"/>
        <w:gridCol w:w="630"/>
        <w:gridCol w:w="630"/>
        <w:gridCol w:w="705"/>
      </w:tblGrid>
      <w:tr w:rsidR="00257970" w:rsidRPr="001B1ED2" w14:paraId="3B657A9A" w14:textId="77777777" w:rsidTr="0007371F">
        <w:trPr>
          <w:cantSplit/>
          <w:trHeight w:val="620"/>
        </w:trPr>
        <w:tc>
          <w:tcPr>
            <w:tcW w:w="593" w:type="dxa"/>
            <w:vMerge w:val="restart"/>
            <w:textDirection w:val="btLr"/>
          </w:tcPr>
          <w:p w14:paraId="63B72AE1" w14:textId="77777777" w:rsidR="00257970" w:rsidRPr="001B1ED2" w:rsidRDefault="00257970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No. of the sample</w:t>
            </w:r>
          </w:p>
        </w:tc>
        <w:tc>
          <w:tcPr>
            <w:tcW w:w="840" w:type="dxa"/>
            <w:vMerge w:val="restart"/>
            <w:textDirection w:val="btLr"/>
          </w:tcPr>
          <w:p w14:paraId="04F4DD8C" w14:textId="77777777" w:rsidR="00257970" w:rsidRPr="001B1ED2" w:rsidRDefault="00257970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Specific gravity (</w:t>
            </w:r>
            <w:r w:rsidRPr="001B1ED2">
              <w:rPr>
                <w:rFonts w:cstheme="minorHAnsi"/>
                <w:sz w:val="20"/>
                <w:szCs w:val="20"/>
              </w:rPr>
              <w:t>≥</w:t>
            </w:r>
            <w:r w:rsidRPr="001B1ED2">
              <w:rPr>
                <w:sz w:val="20"/>
                <w:szCs w:val="20"/>
              </w:rPr>
              <w:t>1.025)</w:t>
            </w:r>
          </w:p>
        </w:tc>
        <w:tc>
          <w:tcPr>
            <w:tcW w:w="629" w:type="dxa"/>
            <w:vMerge w:val="restart"/>
            <w:textDirection w:val="btLr"/>
            <w:vAlign w:val="center"/>
          </w:tcPr>
          <w:p w14:paraId="40E3F53D" w14:textId="77777777" w:rsidR="00257970" w:rsidRPr="001B1ED2" w:rsidRDefault="00257970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Native urine pH (7.5-8.5)</w:t>
            </w:r>
          </w:p>
        </w:tc>
        <w:tc>
          <w:tcPr>
            <w:tcW w:w="3599" w:type="dxa"/>
            <w:gridSpan w:val="5"/>
            <w:vAlign w:val="center"/>
          </w:tcPr>
          <w:p w14:paraId="0443F38A" w14:textId="199227A6" w:rsidR="00257970" w:rsidRPr="001B1ED2" w:rsidRDefault="00D066E0" w:rsidP="007C1EA1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3C628E">
              <w:rPr>
                <w:sz w:val="20"/>
                <w:szCs w:val="20"/>
              </w:rPr>
              <w:t>eagent strip</w:t>
            </w:r>
          </w:p>
        </w:tc>
        <w:tc>
          <w:tcPr>
            <w:tcW w:w="4399" w:type="dxa"/>
            <w:gridSpan w:val="6"/>
            <w:vAlign w:val="center"/>
          </w:tcPr>
          <w:p w14:paraId="3DE2A876" w14:textId="1F069224" w:rsidR="00257970" w:rsidRPr="001B1ED2" w:rsidRDefault="00D066E0" w:rsidP="00FA79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257970" w:rsidRPr="001B1ED2">
              <w:rPr>
                <w:sz w:val="20"/>
                <w:szCs w:val="20"/>
              </w:rPr>
              <w:t>ediment</w:t>
            </w:r>
          </w:p>
        </w:tc>
      </w:tr>
      <w:tr w:rsidR="00257970" w:rsidRPr="001B1ED2" w14:paraId="548C94AF" w14:textId="77777777" w:rsidTr="0007371F">
        <w:trPr>
          <w:cantSplit/>
          <w:trHeight w:val="2240"/>
        </w:trPr>
        <w:tc>
          <w:tcPr>
            <w:tcW w:w="593" w:type="dxa"/>
            <w:vMerge/>
            <w:textDirection w:val="btLr"/>
          </w:tcPr>
          <w:p w14:paraId="3F1D4794" w14:textId="77777777" w:rsidR="00257970" w:rsidRPr="001B1ED2" w:rsidRDefault="00257970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</w:p>
        </w:tc>
        <w:tc>
          <w:tcPr>
            <w:tcW w:w="840" w:type="dxa"/>
            <w:vMerge/>
            <w:textDirection w:val="btLr"/>
          </w:tcPr>
          <w:p w14:paraId="614FC63D" w14:textId="77777777" w:rsidR="00257970" w:rsidRPr="001B1ED2" w:rsidRDefault="00257970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</w:p>
        </w:tc>
        <w:tc>
          <w:tcPr>
            <w:tcW w:w="629" w:type="dxa"/>
            <w:vMerge/>
            <w:textDirection w:val="btLr"/>
          </w:tcPr>
          <w:p w14:paraId="4C750B52" w14:textId="77777777" w:rsidR="00257970" w:rsidRPr="001B1ED2" w:rsidRDefault="00257970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</w:p>
        </w:tc>
        <w:tc>
          <w:tcPr>
            <w:tcW w:w="629" w:type="dxa"/>
            <w:textDirection w:val="btLr"/>
          </w:tcPr>
          <w:p w14:paraId="4140179D" w14:textId="77777777" w:rsidR="00257970" w:rsidRPr="001B1ED2" w:rsidRDefault="00257970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Protein (neg)</w:t>
            </w:r>
          </w:p>
        </w:tc>
        <w:tc>
          <w:tcPr>
            <w:tcW w:w="814" w:type="dxa"/>
            <w:textDirection w:val="btLr"/>
          </w:tcPr>
          <w:p w14:paraId="52D6BF2C" w14:textId="77777777" w:rsidR="00257970" w:rsidRPr="001B1ED2" w:rsidRDefault="00257970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Glucose (neg)</w:t>
            </w:r>
          </w:p>
        </w:tc>
        <w:tc>
          <w:tcPr>
            <w:tcW w:w="716" w:type="dxa"/>
            <w:textDirection w:val="btLr"/>
          </w:tcPr>
          <w:p w14:paraId="1370CC5C" w14:textId="77777777" w:rsidR="00257970" w:rsidRPr="001B1ED2" w:rsidRDefault="00257970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Ketones (neg)</w:t>
            </w:r>
          </w:p>
        </w:tc>
        <w:tc>
          <w:tcPr>
            <w:tcW w:w="720" w:type="dxa"/>
            <w:textDirection w:val="btLr"/>
          </w:tcPr>
          <w:p w14:paraId="695CA2F0" w14:textId="77777777" w:rsidR="00257970" w:rsidRPr="001B1ED2" w:rsidRDefault="00257970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Bilirubin (neg)</w:t>
            </w:r>
          </w:p>
        </w:tc>
        <w:tc>
          <w:tcPr>
            <w:tcW w:w="720" w:type="dxa"/>
            <w:textDirection w:val="btLr"/>
          </w:tcPr>
          <w:p w14:paraId="21E3AFE6" w14:textId="77777777" w:rsidR="00257970" w:rsidRPr="001B1ED2" w:rsidRDefault="00257970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Blood (neg)</w:t>
            </w:r>
          </w:p>
        </w:tc>
        <w:tc>
          <w:tcPr>
            <w:tcW w:w="720" w:type="dxa"/>
            <w:textDirection w:val="btLr"/>
          </w:tcPr>
          <w:p w14:paraId="36DFD4CF" w14:textId="729716E3" w:rsidR="00257970" w:rsidRPr="001B1ED2" w:rsidRDefault="00257970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Erythrocytes</w:t>
            </w:r>
            <w:r w:rsidR="00FA795B">
              <w:rPr>
                <w:sz w:val="20"/>
                <w:szCs w:val="20"/>
              </w:rPr>
              <w:t>/</w:t>
            </w:r>
            <w:r w:rsidRPr="001B1ED2">
              <w:rPr>
                <w:sz w:val="20"/>
                <w:szCs w:val="20"/>
              </w:rPr>
              <w:t xml:space="preserve"> hpf (0-5)</w:t>
            </w:r>
          </w:p>
        </w:tc>
        <w:tc>
          <w:tcPr>
            <w:tcW w:w="904" w:type="dxa"/>
            <w:textDirection w:val="btLr"/>
          </w:tcPr>
          <w:p w14:paraId="43F3E343" w14:textId="2955EF30" w:rsidR="00257970" w:rsidRPr="001B1ED2" w:rsidRDefault="00257970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Leucocytes</w:t>
            </w:r>
            <w:r w:rsidR="00FA795B">
              <w:rPr>
                <w:sz w:val="20"/>
                <w:szCs w:val="20"/>
              </w:rPr>
              <w:t>/</w:t>
            </w:r>
            <w:r w:rsidRPr="001B1ED2">
              <w:rPr>
                <w:sz w:val="20"/>
                <w:szCs w:val="20"/>
              </w:rPr>
              <w:t xml:space="preserve"> hpf (0-5)</w:t>
            </w:r>
          </w:p>
        </w:tc>
        <w:tc>
          <w:tcPr>
            <w:tcW w:w="810" w:type="dxa"/>
            <w:textDirection w:val="btLr"/>
          </w:tcPr>
          <w:p w14:paraId="7E6267EA" w14:textId="77777777" w:rsidR="00257970" w:rsidRPr="001B1ED2" w:rsidRDefault="00257970" w:rsidP="007C1EA1">
            <w:pPr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Ca carbonate crystals*</w:t>
            </w:r>
          </w:p>
          <w:p w14:paraId="20396F66" w14:textId="77777777" w:rsidR="00257970" w:rsidRPr="001B1ED2" w:rsidRDefault="00257970" w:rsidP="007C1EA1">
            <w:pPr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(various)</w:t>
            </w:r>
          </w:p>
        </w:tc>
        <w:tc>
          <w:tcPr>
            <w:tcW w:w="630" w:type="dxa"/>
            <w:textDirection w:val="btLr"/>
          </w:tcPr>
          <w:p w14:paraId="56736B67" w14:textId="77777777" w:rsidR="00257970" w:rsidRPr="001B1ED2" w:rsidRDefault="00257970" w:rsidP="00FA795B">
            <w:pPr>
              <w:ind w:left="113" w:right="113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Ca oxalate crystals* (various)</w:t>
            </w:r>
          </w:p>
        </w:tc>
        <w:tc>
          <w:tcPr>
            <w:tcW w:w="630" w:type="dxa"/>
            <w:textDirection w:val="btLr"/>
          </w:tcPr>
          <w:p w14:paraId="24EC35F9" w14:textId="77777777" w:rsidR="00257970" w:rsidRPr="001B1ED2" w:rsidRDefault="00257970" w:rsidP="00FA795B">
            <w:pPr>
              <w:ind w:left="115" w:right="115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Amorphous crystals* (Various)</w:t>
            </w:r>
          </w:p>
        </w:tc>
        <w:tc>
          <w:tcPr>
            <w:tcW w:w="705" w:type="dxa"/>
            <w:textDirection w:val="btLr"/>
          </w:tcPr>
          <w:p w14:paraId="14DF45FC" w14:textId="77777777" w:rsidR="00257970" w:rsidRPr="001B1ED2" w:rsidRDefault="00257970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Bacteria (N)</w:t>
            </w:r>
          </w:p>
        </w:tc>
      </w:tr>
      <w:tr w:rsidR="00257970" w:rsidRPr="001B1ED2" w14:paraId="6E7D1129" w14:textId="77777777" w:rsidTr="0007371F">
        <w:tc>
          <w:tcPr>
            <w:tcW w:w="593" w:type="dxa"/>
          </w:tcPr>
          <w:p w14:paraId="3030E9FF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</w:t>
            </w:r>
          </w:p>
        </w:tc>
        <w:tc>
          <w:tcPr>
            <w:tcW w:w="840" w:type="dxa"/>
          </w:tcPr>
          <w:p w14:paraId="5F8DAF1B" w14:textId="33C2F545" w:rsidR="00257970" w:rsidRPr="001B1ED2" w:rsidRDefault="00695E41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629" w:type="dxa"/>
          </w:tcPr>
          <w:p w14:paraId="598385FC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7.96</w:t>
            </w:r>
          </w:p>
        </w:tc>
        <w:tc>
          <w:tcPr>
            <w:tcW w:w="629" w:type="dxa"/>
          </w:tcPr>
          <w:p w14:paraId="25B7F2F5" w14:textId="522AF65A" w:rsidR="00257970" w:rsidRPr="001B1ED2" w:rsidRDefault="00695E41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814" w:type="dxa"/>
          </w:tcPr>
          <w:p w14:paraId="1CF075C0" w14:textId="12627D19" w:rsidR="00257970" w:rsidRPr="001B1ED2" w:rsidRDefault="00695E41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716" w:type="dxa"/>
          </w:tcPr>
          <w:p w14:paraId="4FE20AEF" w14:textId="56846862" w:rsidR="00257970" w:rsidRPr="001B1ED2" w:rsidRDefault="00695E41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14:paraId="2DCA57E7" w14:textId="68E310BC" w:rsidR="00257970" w:rsidRPr="001B1ED2" w:rsidRDefault="00695E41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14:paraId="469B1408" w14:textId="369BC9F2" w:rsidR="00257970" w:rsidRPr="001B1ED2" w:rsidRDefault="00695E41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720" w:type="dxa"/>
            <w:vAlign w:val="bottom"/>
          </w:tcPr>
          <w:p w14:paraId="465C4BF3" w14:textId="2CD00906" w:rsidR="00257970" w:rsidRPr="001B1ED2" w:rsidRDefault="00695E41" w:rsidP="007C1EA1">
            <w:pPr>
              <w:spacing w:line="480" w:lineRule="auto"/>
              <w:jc w:val="both"/>
            </w:pPr>
            <w:r>
              <w:t>NA</w:t>
            </w:r>
          </w:p>
        </w:tc>
        <w:tc>
          <w:tcPr>
            <w:tcW w:w="904" w:type="dxa"/>
            <w:vAlign w:val="bottom"/>
          </w:tcPr>
          <w:p w14:paraId="5DDA8955" w14:textId="61F8F5DD" w:rsidR="00257970" w:rsidRPr="001B1ED2" w:rsidRDefault="00695E41" w:rsidP="007C1EA1">
            <w:pPr>
              <w:spacing w:line="480" w:lineRule="auto"/>
              <w:jc w:val="both"/>
            </w:pPr>
            <w:r>
              <w:t>NA</w:t>
            </w:r>
          </w:p>
        </w:tc>
        <w:tc>
          <w:tcPr>
            <w:tcW w:w="810" w:type="dxa"/>
          </w:tcPr>
          <w:p w14:paraId="23D37CD7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0368FA5C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6D593C03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13603FD2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</w:tr>
      <w:tr w:rsidR="00695E41" w:rsidRPr="001B1ED2" w14:paraId="79D3DD00" w14:textId="77777777" w:rsidTr="0007371F">
        <w:tc>
          <w:tcPr>
            <w:tcW w:w="593" w:type="dxa"/>
          </w:tcPr>
          <w:p w14:paraId="4F0842BC" w14:textId="77777777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</w:t>
            </w:r>
          </w:p>
        </w:tc>
        <w:tc>
          <w:tcPr>
            <w:tcW w:w="840" w:type="dxa"/>
          </w:tcPr>
          <w:p w14:paraId="0AF5156B" w14:textId="74AD5453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629" w:type="dxa"/>
          </w:tcPr>
          <w:p w14:paraId="77436BA8" w14:textId="77777777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45</w:t>
            </w:r>
          </w:p>
        </w:tc>
        <w:tc>
          <w:tcPr>
            <w:tcW w:w="629" w:type="dxa"/>
          </w:tcPr>
          <w:p w14:paraId="7085F84D" w14:textId="77CED044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814" w:type="dxa"/>
          </w:tcPr>
          <w:p w14:paraId="5E938DF1" w14:textId="562BA4C0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716" w:type="dxa"/>
          </w:tcPr>
          <w:p w14:paraId="5DB94D03" w14:textId="673BEB19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720" w:type="dxa"/>
          </w:tcPr>
          <w:p w14:paraId="28CC4C99" w14:textId="08C1AE59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720" w:type="dxa"/>
          </w:tcPr>
          <w:p w14:paraId="40A361A0" w14:textId="7EA47AB5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720" w:type="dxa"/>
          </w:tcPr>
          <w:p w14:paraId="56E4FB02" w14:textId="511FFF71" w:rsidR="00695E41" w:rsidRPr="001B1ED2" w:rsidRDefault="00695E41" w:rsidP="00695E41">
            <w:pPr>
              <w:spacing w:line="480" w:lineRule="auto"/>
              <w:jc w:val="both"/>
            </w:pPr>
            <w:r w:rsidRPr="003862FD">
              <w:t>NA</w:t>
            </w:r>
          </w:p>
        </w:tc>
        <w:tc>
          <w:tcPr>
            <w:tcW w:w="904" w:type="dxa"/>
          </w:tcPr>
          <w:p w14:paraId="297E6B4C" w14:textId="72524429" w:rsidR="00695E41" w:rsidRPr="001B1ED2" w:rsidRDefault="00695E41" w:rsidP="00695E41">
            <w:pPr>
              <w:spacing w:line="480" w:lineRule="auto"/>
              <w:jc w:val="both"/>
            </w:pPr>
            <w:r w:rsidRPr="003862FD">
              <w:t>NA</w:t>
            </w:r>
          </w:p>
        </w:tc>
        <w:tc>
          <w:tcPr>
            <w:tcW w:w="810" w:type="dxa"/>
          </w:tcPr>
          <w:p w14:paraId="71E707D7" w14:textId="77777777" w:rsidR="00695E41" w:rsidRPr="001B1ED2" w:rsidRDefault="00695E41" w:rsidP="00695E4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4724BD04" w14:textId="77777777" w:rsidR="00695E41" w:rsidRPr="001B1ED2" w:rsidRDefault="00695E41" w:rsidP="00695E4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67740A4F" w14:textId="77777777" w:rsidR="00695E41" w:rsidRPr="001B1ED2" w:rsidRDefault="00695E41" w:rsidP="00695E4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69BC59F4" w14:textId="77777777" w:rsidR="00695E41" w:rsidRPr="001B1ED2" w:rsidRDefault="00695E41" w:rsidP="00695E41">
            <w:pPr>
              <w:spacing w:line="480" w:lineRule="auto"/>
              <w:jc w:val="both"/>
            </w:pPr>
            <w:r w:rsidRPr="001B1ED2">
              <w:t>-</w:t>
            </w:r>
          </w:p>
        </w:tc>
      </w:tr>
      <w:tr w:rsidR="00695E41" w:rsidRPr="001B1ED2" w14:paraId="53C9005F" w14:textId="77777777" w:rsidTr="0007371F">
        <w:tc>
          <w:tcPr>
            <w:tcW w:w="593" w:type="dxa"/>
          </w:tcPr>
          <w:p w14:paraId="4FD23067" w14:textId="77777777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</w:t>
            </w:r>
          </w:p>
        </w:tc>
        <w:tc>
          <w:tcPr>
            <w:tcW w:w="840" w:type="dxa"/>
          </w:tcPr>
          <w:p w14:paraId="4D97AC5E" w14:textId="6D27EB9E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629" w:type="dxa"/>
          </w:tcPr>
          <w:p w14:paraId="4EBC80E4" w14:textId="77777777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7.92</w:t>
            </w:r>
          </w:p>
        </w:tc>
        <w:tc>
          <w:tcPr>
            <w:tcW w:w="629" w:type="dxa"/>
          </w:tcPr>
          <w:p w14:paraId="30A99680" w14:textId="045F799F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814" w:type="dxa"/>
          </w:tcPr>
          <w:p w14:paraId="74FF8703" w14:textId="16879823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716" w:type="dxa"/>
          </w:tcPr>
          <w:p w14:paraId="09EB681E" w14:textId="4DCED000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720" w:type="dxa"/>
          </w:tcPr>
          <w:p w14:paraId="2705FB46" w14:textId="4C8F3F55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720" w:type="dxa"/>
          </w:tcPr>
          <w:p w14:paraId="2B8584FF" w14:textId="1D322AD9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720" w:type="dxa"/>
          </w:tcPr>
          <w:p w14:paraId="3C4BF8F0" w14:textId="7E6E6105" w:rsidR="00695E41" w:rsidRPr="001B1ED2" w:rsidRDefault="00695E41" w:rsidP="00695E41">
            <w:pPr>
              <w:spacing w:line="480" w:lineRule="auto"/>
              <w:jc w:val="both"/>
            </w:pPr>
            <w:r w:rsidRPr="003862FD">
              <w:t>NA</w:t>
            </w:r>
          </w:p>
        </w:tc>
        <w:tc>
          <w:tcPr>
            <w:tcW w:w="904" w:type="dxa"/>
          </w:tcPr>
          <w:p w14:paraId="4999E1E8" w14:textId="1A71BEF6" w:rsidR="00695E41" w:rsidRPr="001B1ED2" w:rsidRDefault="00695E41" w:rsidP="00695E41">
            <w:pPr>
              <w:spacing w:line="480" w:lineRule="auto"/>
              <w:jc w:val="both"/>
            </w:pPr>
            <w:r w:rsidRPr="003862FD">
              <w:t>NA</w:t>
            </w:r>
          </w:p>
        </w:tc>
        <w:tc>
          <w:tcPr>
            <w:tcW w:w="810" w:type="dxa"/>
          </w:tcPr>
          <w:p w14:paraId="2F7C6F81" w14:textId="77777777" w:rsidR="00695E41" w:rsidRPr="001B1ED2" w:rsidRDefault="00695E41" w:rsidP="00695E4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53CE62C2" w14:textId="77777777" w:rsidR="00695E41" w:rsidRPr="001B1ED2" w:rsidRDefault="00695E41" w:rsidP="00695E4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2FAF7D7A" w14:textId="77777777" w:rsidR="00695E41" w:rsidRPr="001B1ED2" w:rsidRDefault="00695E41" w:rsidP="00695E4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7A6D725B" w14:textId="77777777" w:rsidR="00695E41" w:rsidRPr="001B1ED2" w:rsidRDefault="00695E41" w:rsidP="00695E41">
            <w:pPr>
              <w:spacing w:line="480" w:lineRule="auto"/>
              <w:jc w:val="both"/>
            </w:pPr>
            <w:r w:rsidRPr="001B1ED2">
              <w:t>-</w:t>
            </w:r>
          </w:p>
        </w:tc>
      </w:tr>
      <w:tr w:rsidR="00695E41" w:rsidRPr="001B1ED2" w14:paraId="44634F2E" w14:textId="77777777" w:rsidTr="0007371F">
        <w:tc>
          <w:tcPr>
            <w:tcW w:w="593" w:type="dxa"/>
          </w:tcPr>
          <w:p w14:paraId="61202B54" w14:textId="77777777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</w:t>
            </w:r>
          </w:p>
        </w:tc>
        <w:tc>
          <w:tcPr>
            <w:tcW w:w="840" w:type="dxa"/>
          </w:tcPr>
          <w:p w14:paraId="2A2B2828" w14:textId="53C79899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629" w:type="dxa"/>
          </w:tcPr>
          <w:p w14:paraId="54B05CEC" w14:textId="77777777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7.71</w:t>
            </w:r>
          </w:p>
        </w:tc>
        <w:tc>
          <w:tcPr>
            <w:tcW w:w="629" w:type="dxa"/>
          </w:tcPr>
          <w:p w14:paraId="0CE9B423" w14:textId="5ADFB790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814" w:type="dxa"/>
          </w:tcPr>
          <w:p w14:paraId="7CB0537D" w14:textId="23702363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716" w:type="dxa"/>
          </w:tcPr>
          <w:p w14:paraId="137FEC22" w14:textId="497B857E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720" w:type="dxa"/>
          </w:tcPr>
          <w:p w14:paraId="2D92826F" w14:textId="486342AD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720" w:type="dxa"/>
          </w:tcPr>
          <w:p w14:paraId="68A2AAFF" w14:textId="12EE4CC5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720" w:type="dxa"/>
          </w:tcPr>
          <w:p w14:paraId="4386EE33" w14:textId="4035B475" w:rsidR="00695E41" w:rsidRPr="001B1ED2" w:rsidRDefault="00695E41" w:rsidP="00695E41">
            <w:pPr>
              <w:spacing w:line="480" w:lineRule="auto"/>
              <w:jc w:val="both"/>
            </w:pPr>
            <w:r w:rsidRPr="003862FD">
              <w:t>NA</w:t>
            </w:r>
          </w:p>
        </w:tc>
        <w:tc>
          <w:tcPr>
            <w:tcW w:w="904" w:type="dxa"/>
          </w:tcPr>
          <w:p w14:paraId="2A6CF425" w14:textId="5339B597" w:rsidR="00695E41" w:rsidRPr="001B1ED2" w:rsidRDefault="00695E41" w:rsidP="00695E41">
            <w:pPr>
              <w:spacing w:line="480" w:lineRule="auto"/>
              <w:jc w:val="both"/>
            </w:pPr>
            <w:r w:rsidRPr="003862FD">
              <w:t>NA</w:t>
            </w:r>
          </w:p>
        </w:tc>
        <w:tc>
          <w:tcPr>
            <w:tcW w:w="810" w:type="dxa"/>
          </w:tcPr>
          <w:p w14:paraId="30DEEC36" w14:textId="77777777" w:rsidR="00695E41" w:rsidRPr="001B1ED2" w:rsidRDefault="00695E41" w:rsidP="00695E4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73189301" w14:textId="77777777" w:rsidR="00695E41" w:rsidRPr="001B1ED2" w:rsidRDefault="00695E41" w:rsidP="00695E4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10CC80D5" w14:textId="77777777" w:rsidR="00695E41" w:rsidRPr="001B1ED2" w:rsidRDefault="00695E41" w:rsidP="00695E4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10771B69" w14:textId="77777777" w:rsidR="00695E41" w:rsidRPr="001B1ED2" w:rsidRDefault="00695E41" w:rsidP="00695E41">
            <w:pPr>
              <w:spacing w:line="480" w:lineRule="auto"/>
              <w:jc w:val="both"/>
            </w:pPr>
            <w:r w:rsidRPr="001B1ED2">
              <w:t>-</w:t>
            </w:r>
          </w:p>
        </w:tc>
      </w:tr>
      <w:tr w:rsidR="00695E41" w:rsidRPr="001B1ED2" w14:paraId="5E18615D" w14:textId="77777777" w:rsidTr="0007371F">
        <w:tc>
          <w:tcPr>
            <w:tcW w:w="593" w:type="dxa"/>
          </w:tcPr>
          <w:p w14:paraId="30E16EDB" w14:textId="77777777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5</w:t>
            </w:r>
          </w:p>
        </w:tc>
        <w:tc>
          <w:tcPr>
            <w:tcW w:w="840" w:type="dxa"/>
          </w:tcPr>
          <w:p w14:paraId="5366848D" w14:textId="03ACB41C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629" w:type="dxa"/>
          </w:tcPr>
          <w:p w14:paraId="1EF7E985" w14:textId="77777777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28</w:t>
            </w:r>
          </w:p>
        </w:tc>
        <w:tc>
          <w:tcPr>
            <w:tcW w:w="629" w:type="dxa"/>
          </w:tcPr>
          <w:p w14:paraId="27C6540E" w14:textId="38AF71FE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814" w:type="dxa"/>
          </w:tcPr>
          <w:p w14:paraId="7E937486" w14:textId="61A42EC6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716" w:type="dxa"/>
          </w:tcPr>
          <w:p w14:paraId="79EA37E8" w14:textId="009C882B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720" w:type="dxa"/>
          </w:tcPr>
          <w:p w14:paraId="296FA99B" w14:textId="488A6F85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720" w:type="dxa"/>
          </w:tcPr>
          <w:p w14:paraId="3BCA6F8F" w14:textId="4B544611" w:rsidR="00695E41" w:rsidRPr="001B1ED2" w:rsidRDefault="00695E41" w:rsidP="00695E4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862FD">
              <w:t>NA</w:t>
            </w:r>
          </w:p>
        </w:tc>
        <w:tc>
          <w:tcPr>
            <w:tcW w:w="720" w:type="dxa"/>
          </w:tcPr>
          <w:p w14:paraId="60268907" w14:textId="4FDC038A" w:rsidR="00695E41" w:rsidRPr="001B1ED2" w:rsidRDefault="00695E41" w:rsidP="00695E41">
            <w:pPr>
              <w:spacing w:line="480" w:lineRule="auto"/>
              <w:jc w:val="both"/>
            </w:pPr>
            <w:r w:rsidRPr="003862FD">
              <w:t>NA</w:t>
            </w:r>
          </w:p>
        </w:tc>
        <w:tc>
          <w:tcPr>
            <w:tcW w:w="904" w:type="dxa"/>
          </w:tcPr>
          <w:p w14:paraId="4163C7B5" w14:textId="52DAA009" w:rsidR="00695E41" w:rsidRPr="001B1ED2" w:rsidRDefault="00695E41" w:rsidP="00695E41">
            <w:pPr>
              <w:spacing w:line="480" w:lineRule="auto"/>
              <w:jc w:val="both"/>
            </w:pPr>
            <w:r w:rsidRPr="003862FD">
              <w:t>NA</w:t>
            </w:r>
          </w:p>
        </w:tc>
        <w:tc>
          <w:tcPr>
            <w:tcW w:w="810" w:type="dxa"/>
          </w:tcPr>
          <w:p w14:paraId="2BF12F64" w14:textId="77777777" w:rsidR="00695E41" w:rsidRPr="001B1ED2" w:rsidRDefault="00695E41" w:rsidP="00695E41">
            <w:pPr>
              <w:spacing w:line="480" w:lineRule="auto"/>
              <w:jc w:val="both"/>
            </w:pPr>
            <w:r w:rsidRPr="001B1ED2">
              <w:t>2</w:t>
            </w:r>
          </w:p>
        </w:tc>
        <w:tc>
          <w:tcPr>
            <w:tcW w:w="630" w:type="dxa"/>
          </w:tcPr>
          <w:p w14:paraId="5EB3D17D" w14:textId="77777777" w:rsidR="00695E41" w:rsidRPr="001B1ED2" w:rsidRDefault="00695E41" w:rsidP="00695E4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33789129" w14:textId="77777777" w:rsidR="00695E41" w:rsidRPr="001B1ED2" w:rsidRDefault="00695E41" w:rsidP="00695E4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705" w:type="dxa"/>
          </w:tcPr>
          <w:p w14:paraId="3365A930" w14:textId="77777777" w:rsidR="00695E41" w:rsidRPr="001B1ED2" w:rsidRDefault="00695E41" w:rsidP="00695E41">
            <w:pPr>
              <w:spacing w:line="480" w:lineRule="auto"/>
              <w:jc w:val="both"/>
            </w:pPr>
            <w:r w:rsidRPr="001B1ED2">
              <w:t>-</w:t>
            </w:r>
          </w:p>
        </w:tc>
      </w:tr>
      <w:tr w:rsidR="00257970" w:rsidRPr="001B1ED2" w14:paraId="436A7A64" w14:textId="77777777" w:rsidTr="0007371F">
        <w:tc>
          <w:tcPr>
            <w:tcW w:w="593" w:type="dxa"/>
          </w:tcPr>
          <w:p w14:paraId="685C1F33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6</w:t>
            </w:r>
          </w:p>
        </w:tc>
        <w:tc>
          <w:tcPr>
            <w:tcW w:w="840" w:type="dxa"/>
          </w:tcPr>
          <w:p w14:paraId="3125CF61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14</w:t>
            </w:r>
          </w:p>
        </w:tc>
        <w:tc>
          <w:tcPr>
            <w:tcW w:w="629" w:type="dxa"/>
          </w:tcPr>
          <w:p w14:paraId="12918CA4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74CD1F3B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814" w:type="dxa"/>
          </w:tcPr>
          <w:p w14:paraId="7C34085A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73315084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45EAC07A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59E6F125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0BBDF6B4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904" w:type="dxa"/>
            <w:vAlign w:val="bottom"/>
          </w:tcPr>
          <w:p w14:paraId="11AE1E33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810" w:type="dxa"/>
          </w:tcPr>
          <w:p w14:paraId="5FC956F4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1</w:t>
            </w:r>
          </w:p>
        </w:tc>
        <w:tc>
          <w:tcPr>
            <w:tcW w:w="630" w:type="dxa"/>
          </w:tcPr>
          <w:p w14:paraId="4A19B2F8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2</w:t>
            </w:r>
          </w:p>
        </w:tc>
        <w:tc>
          <w:tcPr>
            <w:tcW w:w="630" w:type="dxa"/>
          </w:tcPr>
          <w:p w14:paraId="56F3B640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5EA38D24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3971F9A7" w14:textId="77777777" w:rsidTr="0007371F">
        <w:tc>
          <w:tcPr>
            <w:tcW w:w="593" w:type="dxa"/>
          </w:tcPr>
          <w:p w14:paraId="66E61FC6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7</w:t>
            </w:r>
          </w:p>
        </w:tc>
        <w:tc>
          <w:tcPr>
            <w:tcW w:w="840" w:type="dxa"/>
          </w:tcPr>
          <w:p w14:paraId="255DD9C8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35</w:t>
            </w:r>
          </w:p>
        </w:tc>
        <w:tc>
          <w:tcPr>
            <w:tcW w:w="629" w:type="dxa"/>
          </w:tcPr>
          <w:p w14:paraId="1C7881E2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561B85BB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814" w:type="dxa"/>
          </w:tcPr>
          <w:p w14:paraId="78E62D79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316B734B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0232D34D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720" w:type="dxa"/>
          </w:tcPr>
          <w:p w14:paraId="72E0D649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368999E5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0-4</w:t>
            </w:r>
          </w:p>
        </w:tc>
        <w:tc>
          <w:tcPr>
            <w:tcW w:w="904" w:type="dxa"/>
            <w:vAlign w:val="bottom"/>
          </w:tcPr>
          <w:p w14:paraId="57E1BBD5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0-4</w:t>
            </w:r>
          </w:p>
        </w:tc>
        <w:tc>
          <w:tcPr>
            <w:tcW w:w="810" w:type="dxa"/>
          </w:tcPr>
          <w:p w14:paraId="09EFCBD3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4F6B1147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5982B066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05B63092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6EFBB844" w14:textId="77777777" w:rsidTr="0007371F">
        <w:tc>
          <w:tcPr>
            <w:tcW w:w="593" w:type="dxa"/>
          </w:tcPr>
          <w:p w14:paraId="64834060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</w:t>
            </w:r>
          </w:p>
        </w:tc>
        <w:tc>
          <w:tcPr>
            <w:tcW w:w="840" w:type="dxa"/>
          </w:tcPr>
          <w:p w14:paraId="1A49925F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36</w:t>
            </w:r>
          </w:p>
        </w:tc>
        <w:tc>
          <w:tcPr>
            <w:tcW w:w="629" w:type="dxa"/>
          </w:tcPr>
          <w:p w14:paraId="138104C8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57A11DF5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2+</w:t>
            </w:r>
          </w:p>
        </w:tc>
        <w:tc>
          <w:tcPr>
            <w:tcW w:w="814" w:type="dxa"/>
          </w:tcPr>
          <w:p w14:paraId="5B072DC6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3D73E2BE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21CE5663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720" w:type="dxa"/>
          </w:tcPr>
          <w:p w14:paraId="03D4D2C2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16A61832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0-4</w:t>
            </w:r>
          </w:p>
        </w:tc>
        <w:tc>
          <w:tcPr>
            <w:tcW w:w="904" w:type="dxa"/>
            <w:vAlign w:val="bottom"/>
          </w:tcPr>
          <w:p w14:paraId="7CFB0715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0-4</w:t>
            </w:r>
          </w:p>
        </w:tc>
        <w:tc>
          <w:tcPr>
            <w:tcW w:w="810" w:type="dxa"/>
          </w:tcPr>
          <w:p w14:paraId="454BB76D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1</w:t>
            </w:r>
          </w:p>
        </w:tc>
        <w:tc>
          <w:tcPr>
            <w:tcW w:w="630" w:type="dxa"/>
          </w:tcPr>
          <w:p w14:paraId="04C8A1C0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1FF1EB5D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705" w:type="dxa"/>
          </w:tcPr>
          <w:p w14:paraId="1EDF137F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1DA21526" w14:textId="77777777" w:rsidTr="0007371F">
        <w:tc>
          <w:tcPr>
            <w:tcW w:w="593" w:type="dxa"/>
          </w:tcPr>
          <w:p w14:paraId="49D8ED55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9</w:t>
            </w:r>
          </w:p>
        </w:tc>
        <w:tc>
          <w:tcPr>
            <w:tcW w:w="840" w:type="dxa"/>
          </w:tcPr>
          <w:p w14:paraId="2215AD9F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35</w:t>
            </w:r>
          </w:p>
        </w:tc>
        <w:tc>
          <w:tcPr>
            <w:tcW w:w="629" w:type="dxa"/>
          </w:tcPr>
          <w:p w14:paraId="34B27B23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3E2AC768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814" w:type="dxa"/>
          </w:tcPr>
          <w:p w14:paraId="0A30A485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07243D97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145B70F9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1309ACE5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753A75A6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904" w:type="dxa"/>
            <w:vAlign w:val="bottom"/>
          </w:tcPr>
          <w:p w14:paraId="5EC064CD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810" w:type="dxa"/>
          </w:tcPr>
          <w:p w14:paraId="15E80449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00F92902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71A6E5F3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2AD08C46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2CBE4921" w14:textId="77777777" w:rsidTr="0007371F">
        <w:tc>
          <w:tcPr>
            <w:tcW w:w="593" w:type="dxa"/>
          </w:tcPr>
          <w:p w14:paraId="6E1223BA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0</w:t>
            </w:r>
          </w:p>
        </w:tc>
        <w:tc>
          <w:tcPr>
            <w:tcW w:w="840" w:type="dxa"/>
          </w:tcPr>
          <w:p w14:paraId="48F17701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35</w:t>
            </w:r>
          </w:p>
        </w:tc>
        <w:tc>
          <w:tcPr>
            <w:tcW w:w="629" w:type="dxa"/>
          </w:tcPr>
          <w:p w14:paraId="726F3282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7.50</w:t>
            </w:r>
          </w:p>
        </w:tc>
        <w:tc>
          <w:tcPr>
            <w:tcW w:w="629" w:type="dxa"/>
          </w:tcPr>
          <w:p w14:paraId="2EF19A91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814" w:type="dxa"/>
          </w:tcPr>
          <w:p w14:paraId="05C3718A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35E76BD6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0A20CD22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720" w:type="dxa"/>
          </w:tcPr>
          <w:p w14:paraId="276A4368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32A8AD25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0-4</w:t>
            </w:r>
          </w:p>
        </w:tc>
        <w:tc>
          <w:tcPr>
            <w:tcW w:w="904" w:type="dxa"/>
            <w:vAlign w:val="bottom"/>
          </w:tcPr>
          <w:p w14:paraId="0C073F68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0-4</w:t>
            </w:r>
          </w:p>
        </w:tc>
        <w:tc>
          <w:tcPr>
            <w:tcW w:w="810" w:type="dxa"/>
          </w:tcPr>
          <w:p w14:paraId="0D183FE4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7657CFC3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21CA660D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6CB9BE16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62DCF222" w14:textId="77777777" w:rsidTr="0007371F">
        <w:tc>
          <w:tcPr>
            <w:tcW w:w="593" w:type="dxa"/>
          </w:tcPr>
          <w:p w14:paraId="1B0849A3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1</w:t>
            </w:r>
          </w:p>
        </w:tc>
        <w:tc>
          <w:tcPr>
            <w:tcW w:w="840" w:type="dxa"/>
          </w:tcPr>
          <w:p w14:paraId="27FDB31B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35</w:t>
            </w:r>
          </w:p>
        </w:tc>
        <w:tc>
          <w:tcPr>
            <w:tcW w:w="629" w:type="dxa"/>
          </w:tcPr>
          <w:p w14:paraId="4ACCD1D3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50</w:t>
            </w:r>
          </w:p>
        </w:tc>
        <w:tc>
          <w:tcPr>
            <w:tcW w:w="629" w:type="dxa"/>
          </w:tcPr>
          <w:p w14:paraId="2E9A5C47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2+</w:t>
            </w:r>
          </w:p>
        </w:tc>
        <w:tc>
          <w:tcPr>
            <w:tcW w:w="814" w:type="dxa"/>
          </w:tcPr>
          <w:p w14:paraId="72D2D459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1D296241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57AB1E45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720" w:type="dxa"/>
          </w:tcPr>
          <w:p w14:paraId="5AB521EB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71E320F1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904" w:type="dxa"/>
            <w:vAlign w:val="bottom"/>
          </w:tcPr>
          <w:p w14:paraId="31739EF5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810" w:type="dxa"/>
          </w:tcPr>
          <w:p w14:paraId="3BA5FBF0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69BF0558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603CF508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1D911B9C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5A013705" w14:textId="77777777" w:rsidTr="0007371F">
        <w:tc>
          <w:tcPr>
            <w:tcW w:w="593" w:type="dxa"/>
          </w:tcPr>
          <w:p w14:paraId="5141E09C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2</w:t>
            </w:r>
          </w:p>
        </w:tc>
        <w:tc>
          <w:tcPr>
            <w:tcW w:w="840" w:type="dxa"/>
          </w:tcPr>
          <w:p w14:paraId="6752ADD7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31</w:t>
            </w:r>
          </w:p>
        </w:tc>
        <w:tc>
          <w:tcPr>
            <w:tcW w:w="629" w:type="dxa"/>
          </w:tcPr>
          <w:p w14:paraId="69E403E5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6B764C85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814" w:type="dxa"/>
          </w:tcPr>
          <w:p w14:paraId="34626C79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3EE83600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6D6C61E2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720" w:type="dxa"/>
          </w:tcPr>
          <w:p w14:paraId="71F40AAB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3A4A2DCB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904" w:type="dxa"/>
            <w:vAlign w:val="bottom"/>
          </w:tcPr>
          <w:p w14:paraId="4ACB9F56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810" w:type="dxa"/>
          </w:tcPr>
          <w:p w14:paraId="00AC70E0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7272F18D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3EA9A68F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0D679664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610D5A" w:rsidRPr="001B1ED2" w14:paraId="3051B8E1" w14:textId="77777777" w:rsidTr="001C5802">
        <w:tc>
          <w:tcPr>
            <w:tcW w:w="593" w:type="dxa"/>
          </w:tcPr>
          <w:p w14:paraId="7BA89999" w14:textId="77777777" w:rsidR="00610D5A" w:rsidRPr="001B1ED2" w:rsidRDefault="00610D5A" w:rsidP="00610D5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3</w:t>
            </w:r>
          </w:p>
        </w:tc>
        <w:tc>
          <w:tcPr>
            <w:tcW w:w="840" w:type="dxa"/>
          </w:tcPr>
          <w:p w14:paraId="0E197A2C" w14:textId="0A525C4C" w:rsidR="00610D5A" w:rsidRPr="001B1ED2" w:rsidRDefault="00610D5A" w:rsidP="00610D5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629" w:type="dxa"/>
          </w:tcPr>
          <w:p w14:paraId="02709991" w14:textId="77777777" w:rsidR="00610D5A" w:rsidRPr="001B1ED2" w:rsidRDefault="00610D5A" w:rsidP="00610D5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34C01044" w14:textId="185FC4C0" w:rsidR="00610D5A" w:rsidRPr="001B1ED2" w:rsidRDefault="00610D5A" w:rsidP="00610D5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B94C91">
              <w:t>NA</w:t>
            </w:r>
          </w:p>
        </w:tc>
        <w:tc>
          <w:tcPr>
            <w:tcW w:w="814" w:type="dxa"/>
          </w:tcPr>
          <w:p w14:paraId="473CCA36" w14:textId="339FAE82" w:rsidR="00610D5A" w:rsidRPr="001B1ED2" w:rsidRDefault="00610D5A" w:rsidP="00610D5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B94C91">
              <w:t>NA</w:t>
            </w:r>
          </w:p>
        </w:tc>
        <w:tc>
          <w:tcPr>
            <w:tcW w:w="716" w:type="dxa"/>
          </w:tcPr>
          <w:p w14:paraId="02264B5E" w14:textId="7EA6CF56" w:rsidR="00610D5A" w:rsidRPr="001B1ED2" w:rsidRDefault="00610D5A" w:rsidP="00610D5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B94C91">
              <w:t>NA</w:t>
            </w:r>
          </w:p>
        </w:tc>
        <w:tc>
          <w:tcPr>
            <w:tcW w:w="720" w:type="dxa"/>
          </w:tcPr>
          <w:p w14:paraId="12260F25" w14:textId="56056E16" w:rsidR="00610D5A" w:rsidRPr="001B1ED2" w:rsidRDefault="00610D5A" w:rsidP="00610D5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B94C91">
              <w:t>NA</w:t>
            </w:r>
          </w:p>
        </w:tc>
        <w:tc>
          <w:tcPr>
            <w:tcW w:w="720" w:type="dxa"/>
          </w:tcPr>
          <w:p w14:paraId="591FC88C" w14:textId="74B6A3E6" w:rsidR="00610D5A" w:rsidRPr="001B1ED2" w:rsidRDefault="00610D5A" w:rsidP="00610D5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B94C91">
              <w:t>NA</w:t>
            </w:r>
          </w:p>
        </w:tc>
        <w:tc>
          <w:tcPr>
            <w:tcW w:w="720" w:type="dxa"/>
          </w:tcPr>
          <w:p w14:paraId="335D85FE" w14:textId="584C19C7" w:rsidR="00610D5A" w:rsidRPr="001B1ED2" w:rsidRDefault="00610D5A" w:rsidP="00610D5A">
            <w:pPr>
              <w:spacing w:line="480" w:lineRule="auto"/>
              <w:jc w:val="both"/>
            </w:pPr>
            <w:r w:rsidRPr="00B94C91">
              <w:t>N</w:t>
            </w:r>
          </w:p>
        </w:tc>
        <w:tc>
          <w:tcPr>
            <w:tcW w:w="904" w:type="dxa"/>
          </w:tcPr>
          <w:p w14:paraId="25EA20AA" w14:textId="7A85BF08" w:rsidR="00610D5A" w:rsidRPr="001B1ED2" w:rsidRDefault="00610D5A" w:rsidP="00610D5A">
            <w:pPr>
              <w:spacing w:line="480" w:lineRule="auto"/>
              <w:jc w:val="both"/>
            </w:pPr>
            <w:r w:rsidRPr="00B94C91">
              <w:t>N</w:t>
            </w:r>
          </w:p>
        </w:tc>
        <w:tc>
          <w:tcPr>
            <w:tcW w:w="810" w:type="dxa"/>
          </w:tcPr>
          <w:p w14:paraId="21F3E6DC" w14:textId="77777777" w:rsidR="00610D5A" w:rsidRPr="001B1ED2" w:rsidRDefault="00610D5A" w:rsidP="00610D5A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24EC5C3E" w14:textId="77777777" w:rsidR="00610D5A" w:rsidRPr="001B1ED2" w:rsidRDefault="00610D5A" w:rsidP="00610D5A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1A9B7398" w14:textId="77777777" w:rsidR="00610D5A" w:rsidRPr="001B1ED2" w:rsidRDefault="00610D5A" w:rsidP="00610D5A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58AE431E" w14:textId="77777777" w:rsidR="00610D5A" w:rsidRPr="001B1ED2" w:rsidRDefault="00610D5A" w:rsidP="00610D5A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7D5187BC" w14:textId="77777777" w:rsidTr="0007371F">
        <w:tc>
          <w:tcPr>
            <w:tcW w:w="593" w:type="dxa"/>
          </w:tcPr>
          <w:p w14:paraId="4A2E678E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4</w:t>
            </w:r>
          </w:p>
        </w:tc>
        <w:tc>
          <w:tcPr>
            <w:tcW w:w="840" w:type="dxa"/>
          </w:tcPr>
          <w:p w14:paraId="714787ED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34</w:t>
            </w:r>
          </w:p>
        </w:tc>
        <w:tc>
          <w:tcPr>
            <w:tcW w:w="629" w:type="dxa"/>
          </w:tcPr>
          <w:p w14:paraId="60368B07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2780762B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814" w:type="dxa"/>
          </w:tcPr>
          <w:p w14:paraId="0642154F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30382854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756FF3EE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62EDF45C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5DC453D9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904" w:type="dxa"/>
            <w:vAlign w:val="bottom"/>
          </w:tcPr>
          <w:p w14:paraId="4FD19149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810" w:type="dxa"/>
          </w:tcPr>
          <w:p w14:paraId="35BF751D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0CFC99FA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51ABC763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460D0A50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3B354E97" w14:textId="77777777" w:rsidTr="0007371F">
        <w:tc>
          <w:tcPr>
            <w:tcW w:w="593" w:type="dxa"/>
          </w:tcPr>
          <w:p w14:paraId="3BD12DFC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5</w:t>
            </w:r>
          </w:p>
        </w:tc>
        <w:tc>
          <w:tcPr>
            <w:tcW w:w="840" w:type="dxa"/>
          </w:tcPr>
          <w:p w14:paraId="62DDEB98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31</w:t>
            </w:r>
          </w:p>
        </w:tc>
        <w:tc>
          <w:tcPr>
            <w:tcW w:w="629" w:type="dxa"/>
          </w:tcPr>
          <w:p w14:paraId="76A41842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1043875A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814" w:type="dxa"/>
          </w:tcPr>
          <w:p w14:paraId="09AC466A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31160542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34D48A05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720" w:type="dxa"/>
          </w:tcPr>
          <w:p w14:paraId="58BFC1E0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4F7D82F8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904" w:type="dxa"/>
            <w:vAlign w:val="bottom"/>
          </w:tcPr>
          <w:p w14:paraId="1D1640B5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810" w:type="dxa"/>
          </w:tcPr>
          <w:p w14:paraId="79BD26B5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2</w:t>
            </w:r>
          </w:p>
        </w:tc>
        <w:tc>
          <w:tcPr>
            <w:tcW w:w="630" w:type="dxa"/>
          </w:tcPr>
          <w:p w14:paraId="6882EE7B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0203C0ED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650CE836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rare</w:t>
            </w:r>
          </w:p>
        </w:tc>
      </w:tr>
      <w:tr w:rsidR="00257970" w:rsidRPr="001B1ED2" w14:paraId="1167485E" w14:textId="77777777" w:rsidTr="0007371F">
        <w:tc>
          <w:tcPr>
            <w:tcW w:w="593" w:type="dxa"/>
          </w:tcPr>
          <w:p w14:paraId="0714C1B6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6</w:t>
            </w:r>
          </w:p>
        </w:tc>
        <w:tc>
          <w:tcPr>
            <w:tcW w:w="840" w:type="dxa"/>
          </w:tcPr>
          <w:p w14:paraId="42582834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27</w:t>
            </w:r>
          </w:p>
        </w:tc>
        <w:tc>
          <w:tcPr>
            <w:tcW w:w="629" w:type="dxa"/>
          </w:tcPr>
          <w:p w14:paraId="4B0B1880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03B7B687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814" w:type="dxa"/>
          </w:tcPr>
          <w:p w14:paraId="39E20C38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2FFB9C82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62AFEABC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11CD2164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0586ACCF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904" w:type="dxa"/>
            <w:vAlign w:val="bottom"/>
          </w:tcPr>
          <w:p w14:paraId="1AA02C83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810" w:type="dxa"/>
          </w:tcPr>
          <w:p w14:paraId="0DD8509F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3E998BA0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238E44E1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23F537B8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30736FCA" w14:textId="77777777" w:rsidTr="0007371F">
        <w:tc>
          <w:tcPr>
            <w:tcW w:w="593" w:type="dxa"/>
          </w:tcPr>
          <w:p w14:paraId="424FEC4E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lastRenderedPageBreak/>
              <w:t>17</w:t>
            </w:r>
          </w:p>
        </w:tc>
        <w:tc>
          <w:tcPr>
            <w:tcW w:w="840" w:type="dxa"/>
          </w:tcPr>
          <w:p w14:paraId="0F2941FB" w14:textId="2D0EA02D" w:rsidR="00257970" w:rsidRPr="001B1ED2" w:rsidRDefault="0007371F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629" w:type="dxa"/>
          </w:tcPr>
          <w:p w14:paraId="3CD50543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50</w:t>
            </w:r>
          </w:p>
        </w:tc>
        <w:tc>
          <w:tcPr>
            <w:tcW w:w="629" w:type="dxa"/>
          </w:tcPr>
          <w:p w14:paraId="5337B554" w14:textId="1A82AAE7" w:rsidR="00257970" w:rsidRPr="001B1ED2" w:rsidRDefault="0007371F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814" w:type="dxa"/>
          </w:tcPr>
          <w:p w14:paraId="1B343720" w14:textId="41041CD8" w:rsidR="00257970" w:rsidRPr="001B1ED2" w:rsidRDefault="0007371F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716" w:type="dxa"/>
          </w:tcPr>
          <w:p w14:paraId="3D3397C6" w14:textId="121B2438" w:rsidR="00257970" w:rsidRPr="001B1ED2" w:rsidRDefault="0007371F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14:paraId="7F5255E7" w14:textId="01316D48" w:rsidR="00257970" w:rsidRPr="001B1ED2" w:rsidRDefault="0007371F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14:paraId="14B669FE" w14:textId="27F53B10" w:rsidR="00257970" w:rsidRPr="001B1ED2" w:rsidRDefault="0007371F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720" w:type="dxa"/>
            <w:vAlign w:val="bottom"/>
          </w:tcPr>
          <w:p w14:paraId="350CFE7B" w14:textId="24D47F82" w:rsidR="00257970" w:rsidRPr="001B1ED2" w:rsidRDefault="0007371F" w:rsidP="007C1EA1">
            <w:pPr>
              <w:spacing w:line="480" w:lineRule="auto"/>
              <w:jc w:val="both"/>
            </w:pPr>
            <w:r>
              <w:t>NA</w:t>
            </w:r>
          </w:p>
        </w:tc>
        <w:tc>
          <w:tcPr>
            <w:tcW w:w="904" w:type="dxa"/>
            <w:vAlign w:val="bottom"/>
          </w:tcPr>
          <w:p w14:paraId="4E8B79EB" w14:textId="4CB1C36C" w:rsidR="00257970" w:rsidRPr="001B1ED2" w:rsidRDefault="0007371F" w:rsidP="007C1EA1">
            <w:pPr>
              <w:spacing w:line="480" w:lineRule="auto"/>
              <w:jc w:val="both"/>
            </w:pPr>
            <w:r>
              <w:t>NA</w:t>
            </w:r>
          </w:p>
        </w:tc>
        <w:tc>
          <w:tcPr>
            <w:tcW w:w="810" w:type="dxa"/>
          </w:tcPr>
          <w:p w14:paraId="57D0FFEA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2</w:t>
            </w:r>
          </w:p>
        </w:tc>
        <w:tc>
          <w:tcPr>
            <w:tcW w:w="630" w:type="dxa"/>
          </w:tcPr>
          <w:p w14:paraId="07F6A228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1BB78C76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6B94399F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7D22507C" w14:textId="77777777" w:rsidTr="0007371F">
        <w:tc>
          <w:tcPr>
            <w:tcW w:w="593" w:type="dxa"/>
          </w:tcPr>
          <w:p w14:paraId="579468EE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8</w:t>
            </w:r>
          </w:p>
        </w:tc>
        <w:tc>
          <w:tcPr>
            <w:tcW w:w="840" w:type="dxa"/>
          </w:tcPr>
          <w:p w14:paraId="738A566A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30</w:t>
            </w:r>
          </w:p>
        </w:tc>
        <w:tc>
          <w:tcPr>
            <w:tcW w:w="629" w:type="dxa"/>
          </w:tcPr>
          <w:p w14:paraId="1D220630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3D5425A5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814" w:type="dxa"/>
          </w:tcPr>
          <w:p w14:paraId="60350C59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6E279144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7EFCBCDC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40E63823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5B046610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904" w:type="dxa"/>
            <w:vAlign w:val="bottom"/>
          </w:tcPr>
          <w:p w14:paraId="52CC5B5D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810" w:type="dxa"/>
          </w:tcPr>
          <w:p w14:paraId="04D9D9AD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348081FD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41078CF8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59B7D990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6FC04E97" w14:textId="77777777" w:rsidTr="0007371F">
        <w:tc>
          <w:tcPr>
            <w:tcW w:w="593" w:type="dxa"/>
          </w:tcPr>
          <w:p w14:paraId="2876A9D2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9</w:t>
            </w:r>
          </w:p>
        </w:tc>
        <w:tc>
          <w:tcPr>
            <w:tcW w:w="840" w:type="dxa"/>
          </w:tcPr>
          <w:p w14:paraId="6B5DB208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32</w:t>
            </w:r>
          </w:p>
        </w:tc>
        <w:tc>
          <w:tcPr>
            <w:tcW w:w="629" w:type="dxa"/>
          </w:tcPr>
          <w:p w14:paraId="0483C775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50</w:t>
            </w:r>
          </w:p>
        </w:tc>
        <w:tc>
          <w:tcPr>
            <w:tcW w:w="629" w:type="dxa"/>
          </w:tcPr>
          <w:p w14:paraId="4E87925E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2+</w:t>
            </w:r>
          </w:p>
        </w:tc>
        <w:tc>
          <w:tcPr>
            <w:tcW w:w="814" w:type="dxa"/>
          </w:tcPr>
          <w:p w14:paraId="42070933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22F8B655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3A779553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18A85EB5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0E45F928" w14:textId="35AD4AAC" w:rsidR="00257970" w:rsidRPr="001B1ED2" w:rsidRDefault="0007371F" w:rsidP="00A653C4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904" w:type="dxa"/>
            <w:vAlign w:val="bottom"/>
          </w:tcPr>
          <w:p w14:paraId="2D743E3C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810" w:type="dxa"/>
          </w:tcPr>
          <w:p w14:paraId="5F84614E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2</w:t>
            </w:r>
          </w:p>
        </w:tc>
        <w:tc>
          <w:tcPr>
            <w:tcW w:w="630" w:type="dxa"/>
          </w:tcPr>
          <w:p w14:paraId="7495E18C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34FAAD7F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0FDEC1DF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few</w:t>
            </w:r>
          </w:p>
        </w:tc>
      </w:tr>
      <w:tr w:rsidR="00257970" w:rsidRPr="001B1ED2" w14:paraId="4CB61B6C" w14:textId="77777777" w:rsidTr="0007371F">
        <w:tc>
          <w:tcPr>
            <w:tcW w:w="593" w:type="dxa"/>
          </w:tcPr>
          <w:p w14:paraId="3F93FB1B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0</w:t>
            </w:r>
          </w:p>
        </w:tc>
        <w:tc>
          <w:tcPr>
            <w:tcW w:w="840" w:type="dxa"/>
          </w:tcPr>
          <w:p w14:paraId="2B150537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33</w:t>
            </w:r>
          </w:p>
        </w:tc>
        <w:tc>
          <w:tcPr>
            <w:tcW w:w="629" w:type="dxa"/>
          </w:tcPr>
          <w:p w14:paraId="6075D09E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22D11BBC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814" w:type="dxa"/>
          </w:tcPr>
          <w:p w14:paraId="4B21C912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6A2BA635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279423F6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720" w:type="dxa"/>
          </w:tcPr>
          <w:p w14:paraId="79344CA3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666CF2DD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904" w:type="dxa"/>
            <w:vAlign w:val="bottom"/>
          </w:tcPr>
          <w:p w14:paraId="7CADE69E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810" w:type="dxa"/>
          </w:tcPr>
          <w:p w14:paraId="36752F8A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2</w:t>
            </w:r>
          </w:p>
        </w:tc>
        <w:tc>
          <w:tcPr>
            <w:tcW w:w="630" w:type="dxa"/>
          </w:tcPr>
          <w:p w14:paraId="48AD8997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44843222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1E8418BF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38E7DF68" w14:textId="77777777" w:rsidTr="0007371F">
        <w:tc>
          <w:tcPr>
            <w:tcW w:w="593" w:type="dxa"/>
          </w:tcPr>
          <w:p w14:paraId="0146D561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1</w:t>
            </w:r>
          </w:p>
        </w:tc>
        <w:tc>
          <w:tcPr>
            <w:tcW w:w="840" w:type="dxa"/>
          </w:tcPr>
          <w:p w14:paraId="1574A73C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27</w:t>
            </w:r>
          </w:p>
        </w:tc>
        <w:tc>
          <w:tcPr>
            <w:tcW w:w="629" w:type="dxa"/>
          </w:tcPr>
          <w:p w14:paraId="374056BB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3A4C102C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814" w:type="dxa"/>
          </w:tcPr>
          <w:p w14:paraId="13154E0A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335F983F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75606EB8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0F846DC7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6674122E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0-4</w:t>
            </w:r>
          </w:p>
        </w:tc>
        <w:tc>
          <w:tcPr>
            <w:tcW w:w="904" w:type="dxa"/>
            <w:vAlign w:val="bottom"/>
          </w:tcPr>
          <w:p w14:paraId="0DEA52F8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0-4</w:t>
            </w:r>
          </w:p>
        </w:tc>
        <w:tc>
          <w:tcPr>
            <w:tcW w:w="810" w:type="dxa"/>
          </w:tcPr>
          <w:p w14:paraId="717DA8EA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7CC61B61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57155A8A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693F352D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1A8835D4" w14:textId="77777777" w:rsidTr="0007371F">
        <w:tc>
          <w:tcPr>
            <w:tcW w:w="593" w:type="dxa"/>
          </w:tcPr>
          <w:p w14:paraId="32726D60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2</w:t>
            </w:r>
          </w:p>
        </w:tc>
        <w:tc>
          <w:tcPr>
            <w:tcW w:w="840" w:type="dxa"/>
          </w:tcPr>
          <w:p w14:paraId="6ADAD87C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47</w:t>
            </w:r>
          </w:p>
        </w:tc>
        <w:tc>
          <w:tcPr>
            <w:tcW w:w="629" w:type="dxa"/>
          </w:tcPr>
          <w:p w14:paraId="68AFFA5D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4224C296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814" w:type="dxa"/>
          </w:tcPr>
          <w:p w14:paraId="1749D78D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06DEF4A6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325C2F2A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158A3434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72016F7A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4-8</w:t>
            </w:r>
          </w:p>
        </w:tc>
        <w:tc>
          <w:tcPr>
            <w:tcW w:w="904" w:type="dxa"/>
            <w:vAlign w:val="bottom"/>
          </w:tcPr>
          <w:p w14:paraId="3C1E8B30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0-4</w:t>
            </w:r>
          </w:p>
        </w:tc>
        <w:tc>
          <w:tcPr>
            <w:tcW w:w="810" w:type="dxa"/>
          </w:tcPr>
          <w:p w14:paraId="7ACE919E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61B54ACA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030312E9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27F91ADC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79DB23D4" w14:textId="77777777" w:rsidTr="0007371F">
        <w:tc>
          <w:tcPr>
            <w:tcW w:w="593" w:type="dxa"/>
          </w:tcPr>
          <w:p w14:paraId="7685D091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3</w:t>
            </w:r>
          </w:p>
        </w:tc>
        <w:tc>
          <w:tcPr>
            <w:tcW w:w="840" w:type="dxa"/>
          </w:tcPr>
          <w:p w14:paraId="069F409E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17</w:t>
            </w:r>
          </w:p>
        </w:tc>
        <w:tc>
          <w:tcPr>
            <w:tcW w:w="629" w:type="dxa"/>
          </w:tcPr>
          <w:p w14:paraId="267E9D48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7.00</w:t>
            </w:r>
          </w:p>
        </w:tc>
        <w:tc>
          <w:tcPr>
            <w:tcW w:w="629" w:type="dxa"/>
          </w:tcPr>
          <w:p w14:paraId="62648941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2+</w:t>
            </w:r>
          </w:p>
        </w:tc>
        <w:tc>
          <w:tcPr>
            <w:tcW w:w="814" w:type="dxa"/>
          </w:tcPr>
          <w:p w14:paraId="45F261FF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7EA6563D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4E4763DC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23CED8F3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5+</w:t>
            </w:r>
          </w:p>
        </w:tc>
        <w:tc>
          <w:tcPr>
            <w:tcW w:w="720" w:type="dxa"/>
            <w:vAlign w:val="bottom"/>
          </w:tcPr>
          <w:p w14:paraId="51659694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4-8</w:t>
            </w:r>
          </w:p>
        </w:tc>
        <w:tc>
          <w:tcPr>
            <w:tcW w:w="904" w:type="dxa"/>
            <w:vAlign w:val="bottom"/>
          </w:tcPr>
          <w:p w14:paraId="414E7D5D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0-4</w:t>
            </w:r>
          </w:p>
        </w:tc>
        <w:tc>
          <w:tcPr>
            <w:tcW w:w="810" w:type="dxa"/>
          </w:tcPr>
          <w:p w14:paraId="7B2C2B34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68826299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1</w:t>
            </w:r>
          </w:p>
        </w:tc>
        <w:tc>
          <w:tcPr>
            <w:tcW w:w="630" w:type="dxa"/>
          </w:tcPr>
          <w:p w14:paraId="6D0D7965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1</w:t>
            </w:r>
          </w:p>
        </w:tc>
        <w:tc>
          <w:tcPr>
            <w:tcW w:w="705" w:type="dxa"/>
          </w:tcPr>
          <w:p w14:paraId="38F71486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3D362503" w14:textId="77777777" w:rsidTr="0007371F">
        <w:tc>
          <w:tcPr>
            <w:tcW w:w="593" w:type="dxa"/>
          </w:tcPr>
          <w:p w14:paraId="66FA8356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4</w:t>
            </w:r>
          </w:p>
        </w:tc>
        <w:tc>
          <w:tcPr>
            <w:tcW w:w="840" w:type="dxa"/>
          </w:tcPr>
          <w:p w14:paraId="338D55E1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24</w:t>
            </w:r>
          </w:p>
        </w:tc>
        <w:tc>
          <w:tcPr>
            <w:tcW w:w="629" w:type="dxa"/>
          </w:tcPr>
          <w:p w14:paraId="50247832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7.50</w:t>
            </w:r>
          </w:p>
        </w:tc>
        <w:tc>
          <w:tcPr>
            <w:tcW w:w="629" w:type="dxa"/>
          </w:tcPr>
          <w:p w14:paraId="2223FFBD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814" w:type="dxa"/>
          </w:tcPr>
          <w:p w14:paraId="5A16CCE0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37BE97B3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25CE7E34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7DCC5200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5+</w:t>
            </w:r>
          </w:p>
        </w:tc>
        <w:tc>
          <w:tcPr>
            <w:tcW w:w="720" w:type="dxa"/>
            <w:vAlign w:val="bottom"/>
          </w:tcPr>
          <w:p w14:paraId="2272C449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0-4</w:t>
            </w:r>
          </w:p>
        </w:tc>
        <w:tc>
          <w:tcPr>
            <w:tcW w:w="904" w:type="dxa"/>
            <w:vAlign w:val="bottom"/>
          </w:tcPr>
          <w:p w14:paraId="27E0E8C8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0-4</w:t>
            </w:r>
          </w:p>
        </w:tc>
        <w:tc>
          <w:tcPr>
            <w:tcW w:w="810" w:type="dxa"/>
          </w:tcPr>
          <w:p w14:paraId="7A4F0656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44B30E99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2443D914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59EB9168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2055AA82" w14:textId="77777777" w:rsidTr="0007371F">
        <w:tc>
          <w:tcPr>
            <w:tcW w:w="593" w:type="dxa"/>
          </w:tcPr>
          <w:p w14:paraId="6136C2F3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5</w:t>
            </w:r>
          </w:p>
        </w:tc>
        <w:tc>
          <w:tcPr>
            <w:tcW w:w="840" w:type="dxa"/>
          </w:tcPr>
          <w:p w14:paraId="0CE1BC79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25</w:t>
            </w:r>
          </w:p>
        </w:tc>
        <w:tc>
          <w:tcPr>
            <w:tcW w:w="629" w:type="dxa"/>
          </w:tcPr>
          <w:p w14:paraId="4B08196A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10C3DED6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814" w:type="dxa"/>
          </w:tcPr>
          <w:p w14:paraId="45487DBA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090C1513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2F913ED6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722475C6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7BC72B8E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904" w:type="dxa"/>
            <w:vAlign w:val="bottom"/>
          </w:tcPr>
          <w:p w14:paraId="22DEE5E4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810" w:type="dxa"/>
          </w:tcPr>
          <w:p w14:paraId="5C2626AE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3EA6CCA9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20063501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292C3763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26698EFD" w14:textId="77777777" w:rsidTr="0007371F">
        <w:tc>
          <w:tcPr>
            <w:tcW w:w="593" w:type="dxa"/>
          </w:tcPr>
          <w:p w14:paraId="117AF307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6</w:t>
            </w:r>
          </w:p>
        </w:tc>
        <w:tc>
          <w:tcPr>
            <w:tcW w:w="840" w:type="dxa"/>
          </w:tcPr>
          <w:p w14:paraId="34CA170E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28</w:t>
            </w:r>
          </w:p>
        </w:tc>
        <w:tc>
          <w:tcPr>
            <w:tcW w:w="629" w:type="dxa"/>
          </w:tcPr>
          <w:p w14:paraId="47E340D0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743A4566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2+</w:t>
            </w:r>
          </w:p>
        </w:tc>
        <w:tc>
          <w:tcPr>
            <w:tcW w:w="814" w:type="dxa"/>
          </w:tcPr>
          <w:p w14:paraId="7A855216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67AB15E5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2973CE6E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5AC31C70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0A26E3A9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904" w:type="dxa"/>
            <w:vAlign w:val="bottom"/>
          </w:tcPr>
          <w:p w14:paraId="10F87E40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810" w:type="dxa"/>
          </w:tcPr>
          <w:p w14:paraId="2810050A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099E156C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10A879F9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2A5BFF9A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2F530A53" w14:textId="77777777" w:rsidTr="0007371F">
        <w:tc>
          <w:tcPr>
            <w:tcW w:w="593" w:type="dxa"/>
          </w:tcPr>
          <w:p w14:paraId="3A9F43CC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7</w:t>
            </w:r>
          </w:p>
        </w:tc>
        <w:tc>
          <w:tcPr>
            <w:tcW w:w="840" w:type="dxa"/>
          </w:tcPr>
          <w:p w14:paraId="0AF8B251" w14:textId="030096DB" w:rsidR="00257970" w:rsidRPr="001B1ED2" w:rsidRDefault="001D387A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629" w:type="dxa"/>
          </w:tcPr>
          <w:p w14:paraId="01DD92AA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7.50</w:t>
            </w:r>
          </w:p>
        </w:tc>
        <w:tc>
          <w:tcPr>
            <w:tcW w:w="629" w:type="dxa"/>
          </w:tcPr>
          <w:p w14:paraId="2C5030F1" w14:textId="5CD2C80C" w:rsidR="00257970" w:rsidRPr="001B1ED2" w:rsidRDefault="001D387A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814" w:type="dxa"/>
          </w:tcPr>
          <w:p w14:paraId="1B725556" w14:textId="5D12FB8E" w:rsidR="00257970" w:rsidRPr="001B1ED2" w:rsidRDefault="001D387A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716" w:type="dxa"/>
          </w:tcPr>
          <w:p w14:paraId="0C408F2D" w14:textId="3A179E8D" w:rsidR="00257970" w:rsidRPr="001B1ED2" w:rsidRDefault="001D387A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14:paraId="23C1570A" w14:textId="2EBF94C7" w:rsidR="00257970" w:rsidRPr="001B1ED2" w:rsidRDefault="001D387A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14:paraId="4B34DC1F" w14:textId="1EDAD223" w:rsidR="00257970" w:rsidRPr="001B1ED2" w:rsidRDefault="001D387A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720" w:type="dxa"/>
            <w:vAlign w:val="bottom"/>
          </w:tcPr>
          <w:p w14:paraId="45ED61A9" w14:textId="5381821E" w:rsidR="00257970" w:rsidRPr="001B1ED2" w:rsidRDefault="001D387A" w:rsidP="007C1EA1">
            <w:pPr>
              <w:spacing w:line="480" w:lineRule="auto"/>
              <w:jc w:val="both"/>
            </w:pPr>
            <w:r>
              <w:t>NA</w:t>
            </w:r>
          </w:p>
        </w:tc>
        <w:tc>
          <w:tcPr>
            <w:tcW w:w="904" w:type="dxa"/>
            <w:vAlign w:val="bottom"/>
          </w:tcPr>
          <w:p w14:paraId="3EC8666A" w14:textId="6308040F" w:rsidR="00257970" w:rsidRPr="001B1ED2" w:rsidRDefault="001D387A" w:rsidP="007C1EA1">
            <w:pPr>
              <w:spacing w:line="480" w:lineRule="auto"/>
              <w:jc w:val="both"/>
            </w:pPr>
            <w:r>
              <w:t>NA</w:t>
            </w:r>
          </w:p>
        </w:tc>
        <w:tc>
          <w:tcPr>
            <w:tcW w:w="810" w:type="dxa"/>
          </w:tcPr>
          <w:p w14:paraId="290DB811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1</w:t>
            </w:r>
          </w:p>
        </w:tc>
        <w:tc>
          <w:tcPr>
            <w:tcW w:w="630" w:type="dxa"/>
          </w:tcPr>
          <w:p w14:paraId="0E5B2990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5A56346E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382645DD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0997B371" w14:textId="77777777" w:rsidTr="0007371F">
        <w:tc>
          <w:tcPr>
            <w:tcW w:w="593" w:type="dxa"/>
          </w:tcPr>
          <w:p w14:paraId="1FBFE03B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8</w:t>
            </w:r>
          </w:p>
        </w:tc>
        <w:tc>
          <w:tcPr>
            <w:tcW w:w="840" w:type="dxa"/>
          </w:tcPr>
          <w:p w14:paraId="1F09F540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14</w:t>
            </w:r>
          </w:p>
        </w:tc>
        <w:tc>
          <w:tcPr>
            <w:tcW w:w="629" w:type="dxa"/>
          </w:tcPr>
          <w:p w14:paraId="5C126C78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7.50</w:t>
            </w:r>
          </w:p>
        </w:tc>
        <w:tc>
          <w:tcPr>
            <w:tcW w:w="629" w:type="dxa"/>
          </w:tcPr>
          <w:p w14:paraId="49D817BA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2+</w:t>
            </w:r>
          </w:p>
        </w:tc>
        <w:tc>
          <w:tcPr>
            <w:tcW w:w="814" w:type="dxa"/>
          </w:tcPr>
          <w:p w14:paraId="02131623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3144EED8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3C8B9BCE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52E4F551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720" w:type="dxa"/>
            <w:vAlign w:val="bottom"/>
          </w:tcPr>
          <w:p w14:paraId="34A40935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0-4</w:t>
            </w:r>
          </w:p>
        </w:tc>
        <w:tc>
          <w:tcPr>
            <w:tcW w:w="904" w:type="dxa"/>
            <w:vAlign w:val="bottom"/>
          </w:tcPr>
          <w:p w14:paraId="1401F57F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810" w:type="dxa"/>
          </w:tcPr>
          <w:p w14:paraId="2A33C84E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1F981089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2</w:t>
            </w:r>
          </w:p>
        </w:tc>
        <w:tc>
          <w:tcPr>
            <w:tcW w:w="630" w:type="dxa"/>
          </w:tcPr>
          <w:p w14:paraId="27BF1417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6872724C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1D387A" w:rsidRPr="001B1ED2" w14:paraId="2F968615" w14:textId="77777777" w:rsidTr="004D733B">
        <w:tc>
          <w:tcPr>
            <w:tcW w:w="593" w:type="dxa"/>
          </w:tcPr>
          <w:p w14:paraId="1BCBA3C2" w14:textId="77777777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9</w:t>
            </w:r>
          </w:p>
        </w:tc>
        <w:tc>
          <w:tcPr>
            <w:tcW w:w="840" w:type="dxa"/>
          </w:tcPr>
          <w:p w14:paraId="6E561BAC" w14:textId="322DD012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629" w:type="dxa"/>
          </w:tcPr>
          <w:p w14:paraId="78707949" w14:textId="77777777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7.50</w:t>
            </w:r>
          </w:p>
        </w:tc>
        <w:tc>
          <w:tcPr>
            <w:tcW w:w="629" w:type="dxa"/>
          </w:tcPr>
          <w:p w14:paraId="0DE9E3A1" w14:textId="11BE68BA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814" w:type="dxa"/>
          </w:tcPr>
          <w:p w14:paraId="60CE3F93" w14:textId="750A99AE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716" w:type="dxa"/>
          </w:tcPr>
          <w:p w14:paraId="6369CB0F" w14:textId="515DD1D2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D077A">
              <w:t>NA</w:t>
            </w:r>
          </w:p>
        </w:tc>
        <w:tc>
          <w:tcPr>
            <w:tcW w:w="720" w:type="dxa"/>
          </w:tcPr>
          <w:p w14:paraId="6C9FE46D" w14:textId="7A59CA53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D077A">
              <w:t>NA</w:t>
            </w:r>
          </w:p>
        </w:tc>
        <w:tc>
          <w:tcPr>
            <w:tcW w:w="720" w:type="dxa"/>
          </w:tcPr>
          <w:p w14:paraId="4D0B0B9A" w14:textId="60526415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D077A">
              <w:t>NA</w:t>
            </w:r>
          </w:p>
        </w:tc>
        <w:tc>
          <w:tcPr>
            <w:tcW w:w="720" w:type="dxa"/>
          </w:tcPr>
          <w:p w14:paraId="3BC90343" w14:textId="0262B507" w:rsidR="001D387A" w:rsidRPr="001B1ED2" w:rsidRDefault="001D387A" w:rsidP="001D387A">
            <w:pPr>
              <w:spacing w:line="480" w:lineRule="auto"/>
              <w:jc w:val="both"/>
            </w:pPr>
            <w:r w:rsidRPr="002D077A">
              <w:t>NA</w:t>
            </w:r>
          </w:p>
        </w:tc>
        <w:tc>
          <w:tcPr>
            <w:tcW w:w="904" w:type="dxa"/>
          </w:tcPr>
          <w:p w14:paraId="298F05E5" w14:textId="1E5789B9" w:rsidR="001D387A" w:rsidRPr="001B1ED2" w:rsidRDefault="001D387A" w:rsidP="001D387A">
            <w:pPr>
              <w:spacing w:line="480" w:lineRule="auto"/>
              <w:jc w:val="both"/>
            </w:pPr>
            <w:r w:rsidRPr="002D077A">
              <w:t>NA</w:t>
            </w:r>
          </w:p>
        </w:tc>
        <w:tc>
          <w:tcPr>
            <w:tcW w:w="810" w:type="dxa"/>
          </w:tcPr>
          <w:p w14:paraId="6EE1F2E3" w14:textId="77777777" w:rsidR="001D387A" w:rsidRPr="001B1ED2" w:rsidRDefault="001D387A" w:rsidP="001D387A">
            <w:pPr>
              <w:spacing w:line="480" w:lineRule="auto"/>
              <w:jc w:val="both"/>
            </w:pPr>
            <w:r w:rsidRPr="001B1ED2">
              <w:t>1</w:t>
            </w:r>
          </w:p>
        </w:tc>
        <w:tc>
          <w:tcPr>
            <w:tcW w:w="630" w:type="dxa"/>
          </w:tcPr>
          <w:p w14:paraId="6D2FE05A" w14:textId="77777777" w:rsidR="001D387A" w:rsidRPr="001B1ED2" w:rsidRDefault="001D387A" w:rsidP="001D387A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60BEE07E" w14:textId="77777777" w:rsidR="001D387A" w:rsidRPr="001B1ED2" w:rsidRDefault="001D387A" w:rsidP="001D387A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15B72F19" w14:textId="77777777" w:rsidR="001D387A" w:rsidRPr="001B1ED2" w:rsidRDefault="001D387A" w:rsidP="001D387A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1D387A" w:rsidRPr="001B1ED2" w14:paraId="5618456C" w14:textId="77777777" w:rsidTr="004D733B">
        <w:tc>
          <w:tcPr>
            <w:tcW w:w="593" w:type="dxa"/>
          </w:tcPr>
          <w:p w14:paraId="3CA2AFB7" w14:textId="77777777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0</w:t>
            </w:r>
          </w:p>
        </w:tc>
        <w:tc>
          <w:tcPr>
            <w:tcW w:w="840" w:type="dxa"/>
          </w:tcPr>
          <w:p w14:paraId="483BE263" w14:textId="75AE6843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D387A">
              <w:rPr>
                <w:sz w:val="24"/>
                <w:szCs w:val="24"/>
              </w:rPr>
              <w:t>NA</w:t>
            </w:r>
          </w:p>
        </w:tc>
        <w:tc>
          <w:tcPr>
            <w:tcW w:w="629" w:type="dxa"/>
          </w:tcPr>
          <w:p w14:paraId="3C68C0D0" w14:textId="77777777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19B9C508" w14:textId="00A2F3EF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152CD">
              <w:t>NA</w:t>
            </w:r>
          </w:p>
        </w:tc>
        <w:tc>
          <w:tcPr>
            <w:tcW w:w="814" w:type="dxa"/>
          </w:tcPr>
          <w:p w14:paraId="06C872BE" w14:textId="4D0370C6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152CD">
              <w:t>NA</w:t>
            </w:r>
          </w:p>
        </w:tc>
        <w:tc>
          <w:tcPr>
            <w:tcW w:w="716" w:type="dxa"/>
          </w:tcPr>
          <w:p w14:paraId="52E6844A" w14:textId="26CB9E71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D077A">
              <w:t>NA</w:t>
            </w:r>
          </w:p>
        </w:tc>
        <w:tc>
          <w:tcPr>
            <w:tcW w:w="720" w:type="dxa"/>
          </w:tcPr>
          <w:p w14:paraId="706DFD98" w14:textId="4C1AED7A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D077A">
              <w:t>NA</w:t>
            </w:r>
          </w:p>
        </w:tc>
        <w:tc>
          <w:tcPr>
            <w:tcW w:w="720" w:type="dxa"/>
          </w:tcPr>
          <w:p w14:paraId="46A6B3F1" w14:textId="6163C7B8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D077A">
              <w:t>NA</w:t>
            </w:r>
          </w:p>
        </w:tc>
        <w:tc>
          <w:tcPr>
            <w:tcW w:w="720" w:type="dxa"/>
          </w:tcPr>
          <w:p w14:paraId="04520AFB" w14:textId="433793CB" w:rsidR="001D387A" w:rsidRPr="001B1ED2" w:rsidRDefault="001D387A" w:rsidP="001D387A">
            <w:pPr>
              <w:spacing w:line="480" w:lineRule="auto"/>
              <w:jc w:val="both"/>
            </w:pPr>
            <w:r w:rsidRPr="002D077A">
              <w:t>NA</w:t>
            </w:r>
          </w:p>
        </w:tc>
        <w:tc>
          <w:tcPr>
            <w:tcW w:w="904" w:type="dxa"/>
          </w:tcPr>
          <w:p w14:paraId="5A7BFE46" w14:textId="22BDD840" w:rsidR="001D387A" w:rsidRPr="001B1ED2" w:rsidRDefault="001D387A" w:rsidP="001D387A">
            <w:pPr>
              <w:spacing w:line="480" w:lineRule="auto"/>
              <w:jc w:val="both"/>
            </w:pPr>
            <w:r w:rsidRPr="002D077A">
              <w:t>NA</w:t>
            </w:r>
          </w:p>
        </w:tc>
        <w:tc>
          <w:tcPr>
            <w:tcW w:w="810" w:type="dxa"/>
          </w:tcPr>
          <w:p w14:paraId="61D69B05" w14:textId="77777777" w:rsidR="001D387A" w:rsidRPr="001B1ED2" w:rsidRDefault="001D387A" w:rsidP="001D387A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0105F59F" w14:textId="77777777" w:rsidR="001D387A" w:rsidRPr="001B1ED2" w:rsidRDefault="001D387A" w:rsidP="001D387A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5CAC9054" w14:textId="77777777" w:rsidR="001D387A" w:rsidRPr="001B1ED2" w:rsidRDefault="001D387A" w:rsidP="001D387A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6329CFDD" w14:textId="77777777" w:rsidR="001D387A" w:rsidRPr="001B1ED2" w:rsidRDefault="001D387A" w:rsidP="001D387A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1D387A" w:rsidRPr="001B1ED2" w14:paraId="38B2CCF7" w14:textId="77777777" w:rsidTr="004D733B">
        <w:tc>
          <w:tcPr>
            <w:tcW w:w="593" w:type="dxa"/>
          </w:tcPr>
          <w:p w14:paraId="7C2C2EE6" w14:textId="77777777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1</w:t>
            </w:r>
          </w:p>
        </w:tc>
        <w:tc>
          <w:tcPr>
            <w:tcW w:w="840" w:type="dxa"/>
          </w:tcPr>
          <w:p w14:paraId="4610389F" w14:textId="1C8BBFFB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D387A">
              <w:rPr>
                <w:sz w:val="24"/>
                <w:szCs w:val="24"/>
              </w:rPr>
              <w:t>NA</w:t>
            </w:r>
          </w:p>
        </w:tc>
        <w:tc>
          <w:tcPr>
            <w:tcW w:w="629" w:type="dxa"/>
          </w:tcPr>
          <w:p w14:paraId="77590A65" w14:textId="77777777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7.00</w:t>
            </w:r>
          </w:p>
        </w:tc>
        <w:tc>
          <w:tcPr>
            <w:tcW w:w="629" w:type="dxa"/>
          </w:tcPr>
          <w:p w14:paraId="2DF0AE57" w14:textId="4A041682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152CD">
              <w:t>NA</w:t>
            </w:r>
          </w:p>
        </w:tc>
        <w:tc>
          <w:tcPr>
            <w:tcW w:w="814" w:type="dxa"/>
          </w:tcPr>
          <w:p w14:paraId="055D1DF2" w14:textId="596A677F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152CD">
              <w:t>NA</w:t>
            </w:r>
          </w:p>
        </w:tc>
        <w:tc>
          <w:tcPr>
            <w:tcW w:w="716" w:type="dxa"/>
          </w:tcPr>
          <w:p w14:paraId="60527453" w14:textId="09CBAE4F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D077A">
              <w:t>NA</w:t>
            </w:r>
          </w:p>
        </w:tc>
        <w:tc>
          <w:tcPr>
            <w:tcW w:w="720" w:type="dxa"/>
          </w:tcPr>
          <w:p w14:paraId="564582D2" w14:textId="0840D471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D077A">
              <w:t>NA</w:t>
            </w:r>
          </w:p>
        </w:tc>
        <w:tc>
          <w:tcPr>
            <w:tcW w:w="720" w:type="dxa"/>
          </w:tcPr>
          <w:p w14:paraId="43B896FE" w14:textId="1665009D" w:rsidR="001D387A" w:rsidRPr="001B1ED2" w:rsidRDefault="001D387A" w:rsidP="001D387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D077A">
              <w:t>NA</w:t>
            </w:r>
          </w:p>
        </w:tc>
        <w:tc>
          <w:tcPr>
            <w:tcW w:w="720" w:type="dxa"/>
          </w:tcPr>
          <w:p w14:paraId="1B856CE9" w14:textId="613748AE" w:rsidR="001D387A" w:rsidRPr="001B1ED2" w:rsidRDefault="001D387A" w:rsidP="001D387A">
            <w:pPr>
              <w:spacing w:line="480" w:lineRule="auto"/>
              <w:jc w:val="both"/>
            </w:pPr>
            <w:r w:rsidRPr="002D077A">
              <w:t>NA</w:t>
            </w:r>
          </w:p>
        </w:tc>
        <w:tc>
          <w:tcPr>
            <w:tcW w:w="904" w:type="dxa"/>
          </w:tcPr>
          <w:p w14:paraId="68AFE9EE" w14:textId="58B2EC04" w:rsidR="001D387A" w:rsidRPr="001B1ED2" w:rsidRDefault="001D387A" w:rsidP="001D387A">
            <w:pPr>
              <w:spacing w:line="480" w:lineRule="auto"/>
              <w:jc w:val="both"/>
            </w:pPr>
            <w:r w:rsidRPr="002D077A">
              <w:t>NA</w:t>
            </w:r>
          </w:p>
        </w:tc>
        <w:tc>
          <w:tcPr>
            <w:tcW w:w="810" w:type="dxa"/>
          </w:tcPr>
          <w:p w14:paraId="3FAE2DA5" w14:textId="77777777" w:rsidR="001D387A" w:rsidRPr="001B1ED2" w:rsidRDefault="001D387A" w:rsidP="001D387A">
            <w:pPr>
              <w:spacing w:line="480" w:lineRule="auto"/>
              <w:jc w:val="both"/>
            </w:pPr>
            <w:r w:rsidRPr="001B1ED2">
              <w:t>3</w:t>
            </w:r>
          </w:p>
        </w:tc>
        <w:tc>
          <w:tcPr>
            <w:tcW w:w="630" w:type="dxa"/>
          </w:tcPr>
          <w:p w14:paraId="1819F925" w14:textId="77777777" w:rsidR="001D387A" w:rsidRPr="001B1ED2" w:rsidRDefault="001D387A" w:rsidP="001D387A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3777D0FD" w14:textId="77777777" w:rsidR="001D387A" w:rsidRPr="001B1ED2" w:rsidRDefault="001D387A" w:rsidP="001D387A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0A995DDE" w14:textId="77777777" w:rsidR="001D387A" w:rsidRPr="001B1ED2" w:rsidRDefault="001D387A" w:rsidP="001D387A">
            <w:pPr>
              <w:spacing w:line="480" w:lineRule="auto"/>
              <w:jc w:val="both"/>
            </w:pPr>
            <w:r w:rsidRPr="001B1ED2">
              <w:t>N</w:t>
            </w:r>
          </w:p>
        </w:tc>
      </w:tr>
      <w:tr w:rsidR="00257970" w:rsidRPr="001B1ED2" w14:paraId="1AA1BFF1" w14:textId="77777777" w:rsidTr="0007371F">
        <w:tc>
          <w:tcPr>
            <w:tcW w:w="593" w:type="dxa"/>
          </w:tcPr>
          <w:p w14:paraId="3E6DE5DD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2</w:t>
            </w:r>
          </w:p>
        </w:tc>
        <w:tc>
          <w:tcPr>
            <w:tcW w:w="840" w:type="dxa"/>
          </w:tcPr>
          <w:p w14:paraId="191829BA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.012</w:t>
            </w:r>
          </w:p>
        </w:tc>
        <w:tc>
          <w:tcPr>
            <w:tcW w:w="629" w:type="dxa"/>
          </w:tcPr>
          <w:p w14:paraId="4F058143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00</w:t>
            </w:r>
          </w:p>
        </w:tc>
        <w:tc>
          <w:tcPr>
            <w:tcW w:w="629" w:type="dxa"/>
          </w:tcPr>
          <w:p w14:paraId="213CC620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1+</w:t>
            </w:r>
          </w:p>
        </w:tc>
        <w:tc>
          <w:tcPr>
            <w:tcW w:w="814" w:type="dxa"/>
          </w:tcPr>
          <w:p w14:paraId="33898AD9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16" w:type="dxa"/>
          </w:tcPr>
          <w:p w14:paraId="3EA07CC6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2DDF9EE2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</w:tcPr>
          <w:p w14:paraId="76DF0D9A" w14:textId="77777777" w:rsidR="00257970" w:rsidRPr="001B1ED2" w:rsidRDefault="00257970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sz w:val="24"/>
                <w:szCs w:val="24"/>
              </w:rPr>
              <w:t>neg</w:t>
            </w:r>
          </w:p>
        </w:tc>
        <w:tc>
          <w:tcPr>
            <w:tcW w:w="720" w:type="dxa"/>
            <w:vAlign w:val="bottom"/>
          </w:tcPr>
          <w:p w14:paraId="6619D46A" w14:textId="77777777" w:rsidR="00257970" w:rsidRPr="001B1ED2" w:rsidRDefault="00257970" w:rsidP="0007371F">
            <w:pPr>
              <w:spacing w:line="480" w:lineRule="auto"/>
            </w:pPr>
            <w:r w:rsidRPr="0007371F">
              <w:rPr>
                <w:sz w:val="24"/>
                <w:szCs w:val="24"/>
              </w:rPr>
              <w:t>4+</w:t>
            </w:r>
          </w:p>
        </w:tc>
        <w:tc>
          <w:tcPr>
            <w:tcW w:w="904" w:type="dxa"/>
            <w:vAlign w:val="bottom"/>
          </w:tcPr>
          <w:p w14:paraId="07F6CFF0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20-30</w:t>
            </w:r>
          </w:p>
        </w:tc>
        <w:tc>
          <w:tcPr>
            <w:tcW w:w="810" w:type="dxa"/>
          </w:tcPr>
          <w:p w14:paraId="2293CD1B" w14:textId="77777777" w:rsidR="00257970" w:rsidRPr="001B1ED2" w:rsidRDefault="00257970" w:rsidP="007C1EA1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630" w:type="dxa"/>
          </w:tcPr>
          <w:p w14:paraId="1B305103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630" w:type="dxa"/>
          </w:tcPr>
          <w:p w14:paraId="27A0AF84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N</w:t>
            </w:r>
          </w:p>
        </w:tc>
        <w:tc>
          <w:tcPr>
            <w:tcW w:w="705" w:type="dxa"/>
          </w:tcPr>
          <w:p w14:paraId="5A7A231C" w14:textId="77777777" w:rsidR="00257970" w:rsidRPr="001B1ED2" w:rsidRDefault="00257970" w:rsidP="007C1EA1">
            <w:pPr>
              <w:spacing w:line="480" w:lineRule="auto"/>
              <w:jc w:val="both"/>
            </w:pPr>
            <w:r w:rsidRPr="001B1ED2">
              <w:t>rare</w:t>
            </w:r>
          </w:p>
        </w:tc>
      </w:tr>
    </w:tbl>
    <w:p w14:paraId="4A4D4110" w14:textId="29B11360" w:rsidR="00257970" w:rsidRPr="001B1ED2" w:rsidRDefault="00257970" w:rsidP="00257970">
      <w:pPr>
        <w:spacing w:line="480" w:lineRule="auto"/>
        <w:rPr>
          <w:sz w:val="24"/>
          <w:szCs w:val="24"/>
        </w:rPr>
      </w:pPr>
      <w:r w:rsidRPr="001B1ED2">
        <w:rPr>
          <w:sz w:val="24"/>
          <w:szCs w:val="24"/>
        </w:rPr>
        <w:t xml:space="preserve">Ca = calcium; N = not detected; neg = negative; </w:t>
      </w:r>
      <w:r w:rsidR="00695E41">
        <w:rPr>
          <w:sz w:val="24"/>
          <w:szCs w:val="24"/>
        </w:rPr>
        <w:t>NA</w:t>
      </w:r>
      <w:r w:rsidRPr="001B1ED2">
        <w:rPr>
          <w:sz w:val="24"/>
          <w:szCs w:val="24"/>
        </w:rPr>
        <w:t xml:space="preserve"> = not available</w:t>
      </w:r>
    </w:p>
    <w:p w14:paraId="10C5EBB7" w14:textId="77777777" w:rsidR="00257970" w:rsidRPr="001B1ED2" w:rsidRDefault="00257970" w:rsidP="00257970">
      <w:pPr>
        <w:spacing w:line="480" w:lineRule="auto"/>
        <w:rPr>
          <w:sz w:val="24"/>
          <w:szCs w:val="24"/>
        </w:rPr>
      </w:pPr>
      <w:r w:rsidRPr="001B1ED2">
        <w:rPr>
          <w:sz w:val="24"/>
          <w:szCs w:val="24"/>
        </w:rPr>
        <w:t>*grading of the amount of crystals, 1 = few, 2 = some, 3 = many</w:t>
      </w:r>
    </w:p>
    <w:p w14:paraId="1DDFB9CF" w14:textId="324DBD35" w:rsidR="005F0073" w:rsidRPr="00257970" w:rsidRDefault="00257970" w:rsidP="00257970">
      <w:pPr>
        <w:spacing w:after="0" w:line="480" w:lineRule="auto"/>
        <w:jc w:val="both"/>
      </w:pPr>
      <w:r w:rsidRPr="001B1ED2">
        <w:rPr>
          <w:sz w:val="24"/>
          <w:szCs w:val="24"/>
        </w:rPr>
        <w:t>() reference intervals for adult horses</w:t>
      </w:r>
      <w:r w:rsidRPr="001B1ED2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Stockham&lt;/Author&gt;&lt;Year&gt;2013&lt;/Year&gt;&lt;RecNum&gt;2151&lt;/RecNum&gt;&lt;DisplayText&gt;[30]&lt;/DisplayText&gt;&lt;record&gt;&lt;rec-number&gt;2151&lt;/rec-number&gt;&lt;foreign-keys&gt;&lt;key app="EN" db-id="fxx2f2e0m022s6edw9bpde5052tp22t2xw5f" timestamp="1612777489"&gt;2151&lt;/key&gt;&lt;/foreign-keys&gt;&lt;ref-type name="Book"&gt;6&lt;/ref-type&gt;&lt;contributors&gt;&lt;authors&gt;&lt;author&gt;Stockham, Steven L.&lt;/author&gt;&lt;author&gt;Scott, Michael A.&lt;/author&gt;&lt;/authors&gt;&lt;/contributors&gt;&lt;titles&gt;&lt;title&gt;Fundamentals of Veterinary Clinical Pathology&lt;/title&gt;&lt;/titles&gt;&lt;dates&gt;&lt;year&gt;2013&lt;/year&gt;&lt;/dates&gt;&lt;isbn&gt;9781118686072 1118686071 9781118685846 1118685849&lt;/isbn&gt;&lt;urls&gt;&lt;related-urls&gt;&lt;url&gt;https://nbn-resolving.org/urn:nbn:de:101:1-2015021512317&lt;/url&gt;&lt;/related-urls&gt;&lt;/urls&gt;&lt;remote-database-name&gt;/z-wcorg/&lt;/remote-database-name&gt;&lt;remote-database-provider&gt;http://worldcat.org&lt;/remote-database-provider&gt;&lt;language&gt;English&lt;/language&gt;&lt;/record&gt;&lt;/Cite&gt;&lt;/EndNote&gt;</w:instrText>
      </w:r>
      <w:r w:rsidRPr="001B1ED2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30]</w:t>
      </w:r>
      <w:r w:rsidRPr="001B1ED2">
        <w:rPr>
          <w:sz w:val="24"/>
          <w:szCs w:val="24"/>
        </w:rPr>
        <w:fldChar w:fldCharType="end"/>
      </w:r>
      <w:r w:rsidRPr="001B1ED2">
        <w:rPr>
          <w:sz w:val="24"/>
          <w:szCs w:val="24"/>
        </w:rPr>
        <w:t xml:space="preserve"> </w:t>
      </w:r>
    </w:p>
    <w:sectPr w:rsidR="00103EA8" w:rsidRPr="002579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970"/>
    <w:rsid w:val="00061783"/>
    <w:rsid w:val="0007371F"/>
    <w:rsid w:val="001D387A"/>
    <w:rsid w:val="00257970"/>
    <w:rsid w:val="003C628E"/>
    <w:rsid w:val="004C3342"/>
    <w:rsid w:val="005F0073"/>
    <w:rsid w:val="00610D5A"/>
    <w:rsid w:val="00695E41"/>
    <w:rsid w:val="00A653C4"/>
    <w:rsid w:val="00AF77F4"/>
    <w:rsid w:val="00D066E0"/>
    <w:rsid w:val="00F37D69"/>
    <w:rsid w:val="00FA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C9005"/>
  <w15:chartTrackingRefBased/>
  <w15:docId w15:val="{B9F8E06E-82F9-4FD7-99C8-69E7C8331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9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97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iond</dc:creator>
  <cp:keywords/>
  <dc:description/>
  <cp:lastModifiedBy>Barbara Riond</cp:lastModifiedBy>
  <cp:revision>12</cp:revision>
  <dcterms:created xsi:type="dcterms:W3CDTF">2023-02-23T13:11:00Z</dcterms:created>
  <dcterms:modified xsi:type="dcterms:W3CDTF">2023-09-28T13:18:00Z</dcterms:modified>
</cp:coreProperties>
</file>